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35C7AC" w14:textId="518E3D1E" w:rsidR="00BA1459" w:rsidRPr="00A55322" w:rsidRDefault="00374FF0" w:rsidP="00A55322">
      <w:pPr>
        <w:jc w:val="center"/>
        <w:rPr>
          <w:rFonts w:ascii="Times New Roman" w:hAnsi="Times New Roman" w:cs="Times New Roman"/>
        </w:rPr>
      </w:pPr>
      <w:r w:rsidRPr="00374FF0">
        <w:rPr>
          <w:rFonts w:ascii="Times New Roman" w:hAnsi="Times New Roman" w:cs="Times New Roman"/>
          <w:szCs w:val="21"/>
        </w:rPr>
        <w:t>Supplementary table</w:t>
      </w:r>
      <w:r>
        <w:rPr>
          <w:rFonts w:ascii="Times New Roman" w:hAnsi="Times New Roman" w:cs="Times New Roman"/>
          <w:szCs w:val="21"/>
        </w:rPr>
        <w:t>5</w:t>
      </w:r>
      <w:r w:rsidR="00A55322" w:rsidRPr="00A55322">
        <w:rPr>
          <w:rFonts w:ascii="Times New Roman" w:hAnsi="Times New Roman" w:cs="Times New Roman"/>
        </w:rPr>
        <w:t xml:space="preserve"> Liver metastases rate in different pathological subtypes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4673"/>
        <w:gridCol w:w="963"/>
        <w:gridCol w:w="881"/>
        <w:gridCol w:w="716"/>
        <w:gridCol w:w="1126"/>
      </w:tblGrid>
      <w:tr w:rsidR="00890B5A" w:rsidRPr="00890B5A" w14:paraId="278BF98C" w14:textId="77777777" w:rsidTr="00890B5A">
        <w:tc>
          <w:tcPr>
            <w:tcW w:w="4673" w:type="dxa"/>
          </w:tcPr>
          <w:p w14:paraId="4821184C" w14:textId="2D2C9351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Subtype</w:t>
            </w:r>
          </w:p>
        </w:tc>
        <w:tc>
          <w:tcPr>
            <w:tcW w:w="963" w:type="dxa"/>
          </w:tcPr>
          <w:p w14:paraId="3175E568" w14:textId="06589A43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negative</w:t>
            </w:r>
          </w:p>
        </w:tc>
        <w:tc>
          <w:tcPr>
            <w:tcW w:w="881" w:type="dxa"/>
          </w:tcPr>
          <w:p w14:paraId="12EEA1AC" w14:textId="1022AED8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positive</w:t>
            </w:r>
          </w:p>
        </w:tc>
        <w:tc>
          <w:tcPr>
            <w:tcW w:w="716" w:type="dxa"/>
          </w:tcPr>
          <w:p w14:paraId="67BD039F" w14:textId="1D9A5848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126" w:type="dxa"/>
          </w:tcPr>
          <w:p w14:paraId="5940D72F" w14:textId="45398465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percentage</w:t>
            </w:r>
          </w:p>
        </w:tc>
      </w:tr>
      <w:tr w:rsidR="00890B5A" w:rsidRPr="00890B5A" w14:paraId="571B590B" w14:textId="77777777" w:rsidTr="00890B5A">
        <w:tc>
          <w:tcPr>
            <w:tcW w:w="4673" w:type="dxa"/>
          </w:tcPr>
          <w:p w14:paraId="035DBD96" w14:textId="0556C574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eastAsia="Times New Roman" w:hAnsi="Times New Roman" w:cs="Times New Roman"/>
                <w:color w:val="000000" w:themeColor="text1"/>
              </w:rPr>
              <w:t>Epithelial Hemangioendothelioma</w:t>
            </w:r>
          </w:p>
        </w:tc>
        <w:tc>
          <w:tcPr>
            <w:tcW w:w="963" w:type="dxa"/>
          </w:tcPr>
          <w:p w14:paraId="22E514E5" w14:textId="65D7FF87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24</w:t>
            </w:r>
          </w:p>
        </w:tc>
        <w:tc>
          <w:tcPr>
            <w:tcW w:w="881" w:type="dxa"/>
          </w:tcPr>
          <w:p w14:paraId="495F69EF" w14:textId="2A72CFB6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716" w:type="dxa"/>
          </w:tcPr>
          <w:p w14:paraId="6C6FE05F" w14:textId="119741A7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42</w:t>
            </w:r>
          </w:p>
        </w:tc>
        <w:tc>
          <w:tcPr>
            <w:tcW w:w="1126" w:type="dxa"/>
          </w:tcPr>
          <w:p w14:paraId="1AFF8198" w14:textId="72BE508C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2.68%</w:t>
            </w:r>
          </w:p>
        </w:tc>
      </w:tr>
      <w:tr w:rsidR="00890B5A" w:rsidRPr="00890B5A" w14:paraId="73AEBB68" w14:textId="77777777" w:rsidTr="00890B5A">
        <w:tc>
          <w:tcPr>
            <w:tcW w:w="4673" w:type="dxa"/>
          </w:tcPr>
          <w:p w14:paraId="093D3720" w14:textId="27BD2C85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Gastrointestinal stromal tumour</w:t>
            </w:r>
          </w:p>
        </w:tc>
        <w:tc>
          <w:tcPr>
            <w:tcW w:w="963" w:type="dxa"/>
          </w:tcPr>
          <w:p w14:paraId="12CC43AB" w14:textId="4903E3B2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4520</w:t>
            </w:r>
          </w:p>
        </w:tc>
        <w:tc>
          <w:tcPr>
            <w:tcW w:w="881" w:type="dxa"/>
          </w:tcPr>
          <w:p w14:paraId="414CA5BA" w14:textId="35430539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547</w:t>
            </w:r>
          </w:p>
        </w:tc>
        <w:tc>
          <w:tcPr>
            <w:tcW w:w="716" w:type="dxa"/>
          </w:tcPr>
          <w:p w14:paraId="347EA9A9" w14:textId="672C2236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5067</w:t>
            </w:r>
          </w:p>
        </w:tc>
        <w:tc>
          <w:tcPr>
            <w:tcW w:w="1126" w:type="dxa"/>
          </w:tcPr>
          <w:p w14:paraId="7A3F911B" w14:textId="23296EE6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0.80%</w:t>
            </w:r>
          </w:p>
        </w:tc>
      </w:tr>
      <w:tr w:rsidR="00890B5A" w:rsidRPr="00890B5A" w14:paraId="2263A8C2" w14:textId="77777777" w:rsidTr="00890B5A">
        <w:tc>
          <w:tcPr>
            <w:tcW w:w="4673" w:type="dxa"/>
          </w:tcPr>
          <w:p w14:paraId="0716106B" w14:textId="2E0BDCD7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Leiomyosarcoma</w:t>
            </w:r>
          </w:p>
        </w:tc>
        <w:tc>
          <w:tcPr>
            <w:tcW w:w="963" w:type="dxa"/>
          </w:tcPr>
          <w:p w14:paraId="09A823AE" w14:textId="435AD305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5410</w:t>
            </w:r>
          </w:p>
        </w:tc>
        <w:tc>
          <w:tcPr>
            <w:tcW w:w="881" w:type="dxa"/>
          </w:tcPr>
          <w:p w14:paraId="126D80E9" w14:textId="0E5E4CCC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421</w:t>
            </w:r>
          </w:p>
        </w:tc>
        <w:tc>
          <w:tcPr>
            <w:tcW w:w="716" w:type="dxa"/>
          </w:tcPr>
          <w:p w14:paraId="0DF7350D" w14:textId="52B4E9C0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5831</w:t>
            </w:r>
          </w:p>
        </w:tc>
        <w:tc>
          <w:tcPr>
            <w:tcW w:w="1126" w:type="dxa"/>
          </w:tcPr>
          <w:p w14:paraId="5FBAF55C" w14:textId="01785B12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7.22%</w:t>
            </w:r>
          </w:p>
        </w:tc>
      </w:tr>
      <w:tr w:rsidR="00890B5A" w:rsidRPr="00890B5A" w14:paraId="10B08C0F" w14:textId="77777777" w:rsidTr="00890B5A">
        <w:tc>
          <w:tcPr>
            <w:tcW w:w="4673" w:type="dxa"/>
          </w:tcPr>
          <w:p w14:paraId="0549C4D7" w14:textId="1A140C42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Rhabdoid tumour</w:t>
            </w:r>
          </w:p>
        </w:tc>
        <w:tc>
          <w:tcPr>
            <w:tcW w:w="963" w:type="dxa"/>
          </w:tcPr>
          <w:p w14:paraId="1BD3CDEC" w14:textId="2212F9A2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57</w:t>
            </w:r>
          </w:p>
        </w:tc>
        <w:tc>
          <w:tcPr>
            <w:tcW w:w="881" w:type="dxa"/>
          </w:tcPr>
          <w:p w14:paraId="278F9514" w14:textId="4CFF92E1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716" w:type="dxa"/>
          </w:tcPr>
          <w:p w14:paraId="4A56D889" w14:textId="03B296D3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69</w:t>
            </w:r>
          </w:p>
        </w:tc>
        <w:tc>
          <w:tcPr>
            <w:tcW w:w="1126" w:type="dxa"/>
          </w:tcPr>
          <w:p w14:paraId="00BDE96C" w14:textId="7550C69C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7.10%</w:t>
            </w:r>
          </w:p>
        </w:tc>
      </w:tr>
      <w:tr w:rsidR="00890B5A" w:rsidRPr="00890B5A" w14:paraId="62ACFD38" w14:textId="77777777" w:rsidTr="00890B5A">
        <w:tc>
          <w:tcPr>
            <w:tcW w:w="4673" w:type="dxa"/>
          </w:tcPr>
          <w:p w14:paraId="7E8AE213" w14:textId="788A9BED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eastAsia="Microsoft YaHei" w:hAnsi="Times New Roman" w:cs="Times New Roman"/>
                <w:color w:val="000000" w:themeColor="text1"/>
              </w:rPr>
              <w:t>Angiosarcoma</w:t>
            </w:r>
          </w:p>
        </w:tc>
        <w:tc>
          <w:tcPr>
            <w:tcW w:w="963" w:type="dxa"/>
          </w:tcPr>
          <w:p w14:paraId="0F5E81EF" w14:textId="54A0CBBE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014</w:t>
            </w:r>
          </w:p>
        </w:tc>
        <w:tc>
          <w:tcPr>
            <w:tcW w:w="881" w:type="dxa"/>
          </w:tcPr>
          <w:p w14:paraId="37AB7A1A" w14:textId="37B52A5D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716" w:type="dxa"/>
          </w:tcPr>
          <w:p w14:paraId="48780DD6" w14:textId="3C2712AB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083</w:t>
            </w:r>
          </w:p>
        </w:tc>
        <w:tc>
          <w:tcPr>
            <w:tcW w:w="1126" w:type="dxa"/>
          </w:tcPr>
          <w:p w14:paraId="40B7B524" w14:textId="4203FEA4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6.37%</w:t>
            </w:r>
          </w:p>
        </w:tc>
      </w:tr>
      <w:tr w:rsidR="00890B5A" w:rsidRPr="00890B5A" w14:paraId="48D2F0A2" w14:textId="77777777" w:rsidTr="00890B5A">
        <w:tc>
          <w:tcPr>
            <w:tcW w:w="4673" w:type="dxa"/>
          </w:tcPr>
          <w:p w14:paraId="48844BDF" w14:textId="51060FBC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Granular cell tumour, malignant</w:t>
            </w:r>
          </w:p>
        </w:tc>
        <w:tc>
          <w:tcPr>
            <w:tcW w:w="963" w:type="dxa"/>
          </w:tcPr>
          <w:p w14:paraId="0E081753" w14:textId="4EEAE8C9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881" w:type="dxa"/>
          </w:tcPr>
          <w:p w14:paraId="67738BE3" w14:textId="24F14103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16" w:type="dxa"/>
          </w:tcPr>
          <w:p w14:paraId="56CA8145" w14:textId="5657C956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126" w:type="dxa"/>
          </w:tcPr>
          <w:p w14:paraId="31CE0CEF" w14:textId="00D3B965" w:rsidR="00890B5A" w:rsidRPr="00890B5A" w:rsidRDefault="00890B5A" w:rsidP="00DD21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5.88%</w:t>
            </w:r>
          </w:p>
        </w:tc>
      </w:tr>
      <w:tr w:rsidR="00890B5A" w:rsidRPr="00890B5A" w14:paraId="2EE2F55F" w14:textId="77777777" w:rsidTr="00890B5A">
        <w:tc>
          <w:tcPr>
            <w:tcW w:w="4673" w:type="dxa"/>
          </w:tcPr>
          <w:p w14:paraId="68523F60" w14:textId="1F0A5385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Hemangioendothelioma, malignant</w:t>
            </w:r>
          </w:p>
        </w:tc>
        <w:tc>
          <w:tcPr>
            <w:tcW w:w="963" w:type="dxa"/>
          </w:tcPr>
          <w:p w14:paraId="7568AE7E" w14:textId="1124750D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881" w:type="dxa"/>
          </w:tcPr>
          <w:p w14:paraId="4BFB114F" w14:textId="3EAB21F4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16" w:type="dxa"/>
          </w:tcPr>
          <w:p w14:paraId="79D3CF26" w14:textId="46426A40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126" w:type="dxa"/>
          </w:tcPr>
          <w:p w14:paraId="4DBEE1A2" w14:textId="7CF30691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5.41%</w:t>
            </w:r>
          </w:p>
        </w:tc>
      </w:tr>
      <w:tr w:rsidR="00890B5A" w:rsidRPr="00890B5A" w14:paraId="3AACAF57" w14:textId="77777777" w:rsidTr="00890B5A">
        <w:tc>
          <w:tcPr>
            <w:tcW w:w="4673" w:type="dxa"/>
          </w:tcPr>
          <w:p w14:paraId="24333CD0" w14:textId="4A511820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Stromal sarcoma, NOS</w:t>
            </w:r>
          </w:p>
        </w:tc>
        <w:tc>
          <w:tcPr>
            <w:tcW w:w="963" w:type="dxa"/>
          </w:tcPr>
          <w:p w14:paraId="1E99FF4C" w14:textId="1EB9F0A8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41</w:t>
            </w:r>
          </w:p>
        </w:tc>
        <w:tc>
          <w:tcPr>
            <w:tcW w:w="881" w:type="dxa"/>
          </w:tcPr>
          <w:p w14:paraId="14E3D822" w14:textId="5E522782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16" w:type="dxa"/>
          </w:tcPr>
          <w:p w14:paraId="03E75BCF" w14:textId="10C29533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49</w:t>
            </w:r>
          </w:p>
        </w:tc>
        <w:tc>
          <w:tcPr>
            <w:tcW w:w="1126" w:type="dxa"/>
          </w:tcPr>
          <w:p w14:paraId="5DB9C44D" w14:textId="13E27961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5.37%</w:t>
            </w:r>
          </w:p>
        </w:tc>
      </w:tr>
      <w:tr w:rsidR="00890B5A" w:rsidRPr="00890B5A" w14:paraId="388A8C0F" w14:textId="77777777" w:rsidTr="00890B5A">
        <w:tc>
          <w:tcPr>
            <w:tcW w:w="4673" w:type="dxa"/>
          </w:tcPr>
          <w:p w14:paraId="053BDB28" w14:textId="47F23B4F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Peripheral neuroectodermal tumor</w:t>
            </w:r>
          </w:p>
        </w:tc>
        <w:tc>
          <w:tcPr>
            <w:tcW w:w="963" w:type="dxa"/>
          </w:tcPr>
          <w:p w14:paraId="69FA30DA" w14:textId="1A1A5D1D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58</w:t>
            </w:r>
          </w:p>
        </w:tc>
        <w:tc>
          <w:tcPr>
            <w:tcW w:w="881" w:type="dxa"/>
          </w:tcPr>
          <w:p w14:paraId="3E311255" w14:textId="0072F1CA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16" w:type="dxa"/>
          </w:tcPr>
          <w:p w14:paraId="7B99195F" w14:textId="54B2741A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66</w:t>
            </w:r>
          </w:p>
        </w:tc>
        <w:tc>
          <w:tcPr>
            <w:tcW w:w="1126" w:type="dxa"/>
          </w:tcPr>
          <w:p w14:paraId="3B6F5131" w14:textId="5D1CD93E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4.82%</w:t>
            </w:r>
          </w:p>
        </w:tc>
      </w:tr>
      <w:tr w:rsidR="00890B5A" w:rsidRPr="00890B5A" w14:paraId="315E7FD4" w14:textId="77777777" w:rsidTr="00890B5A">
        <w:tc>
          <w:tcPr>
            <w:tcW w:w="4673" w:type="dxa"/>
          </w:tcPr>
          <w:p w14:paraId="68032621" w14:textId="3BD1B516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Sarcoma, NOS</w:t>
            </w:r>
          </w:p>
        </w:tc>
        <w:tc>
          <w:tcPr>
            <w:tcW w:w="963" w:type="dxa"/>
          </w:tcPr>
          <w:p w14:paraId="4DEF9AC1" w14:textId="0EA3450F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5974</w:t>
            </w:r>
          </w:p>
        </w:tc>
        <w:tc>
          <w:tcPr>
            <w:tcW w:w="881" w:type="dxa"/>
          </w:tcPr>
          <w:p w14:paraId="7C10C284" w14:textId="289D0221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280</w:t>
            </w:r>
          </w:p>
        </w:tc>
        <w:tc>
          <w:tcPr>
            <w:tcW w:w="716" w:type="dxa"/>
          </w:tcPr>
          <w:p w14:paraId="2A032B14" w14:textId="2A676FE0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6254</w:t>
            </w:r>
          </w:p>
        </w:tc>
        <w:tc>
          <w:tcPr>
            <w:tcW w:w="1126" w:type="dxa"/>
          </w:tcPr>
          <w:p w14:paraId="5698721C" w14:textId="5D3BAD94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4.48%</w:t>
            </w:r>
          </w:p>
        </w:tc>
      </w:tr>
      <w:tr w:rsidR="00890B5A" w:rsidRPr="00890B5A" w14:paraId="6D1C52C5" w14:textId="77777777" w:rsidTr="00890B5A">
        <w:tc>
          <w:tcPr>
            <w:tcW w:w="4673" w:type="dxa"/>
          </w:tcPr>
          <w:p w14:paraId="717F0FCF" w14:textId="0459F642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Glomus tumour, malignant</w:t>
            </w:r>
          </w:p>
        </w:tc>
        <w:tc>
          <w:tcPr>
            <w:tcW w:w="963" w:type="dxa"/>
          </w:tcPr>
          <w:p w14:paraId="5F649BE8" w14:textId="0224AD56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881" w:type="dxa"/>
          </w:tcPr>
          <w:p w14:paraId="31BDEC39" w14:textId="541A5DA9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16" w:type="dxa"/>
          </w:tcPr>
          <w:p w14:paraId="5E1C117C" w14:textId="1287F6B0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126" w:type="dxa"/>
          </w:tcPr>
          <w:p w14:paraId="75D7A686" w14:textId="050F83B3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3.70%</w:t>
            </w:r>
          </w:p>
        </w:tc>
      </w:tr>
      <w:tr w:rsidR="00890B5A" w:rsidRPr="00890B5A" w14:paraId="06DFD680" w14:textId="77777777" w:rsidTr="00890B5A">
        <w:tc>
          <w:tcPr>
            <w:tcW w:w="4673" w:type="dxa"/>
          </w:tcPr>
          <w:p w14:paraId="1A60EAA0" w14:textId="3D447DF3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Clear cell sarcoma</w:t>
            </w:r>
          </w:p>
        </w:tc>
        <w:tc>
          <w:tcPr>
            <w:tcW w:w="963" w:type="dxa"/>
          </w:tcPr>
          <w:p w14:paraId="099A1BE8" w14:textId="00E2C86D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11</w:t>
            </w:r>
          </w:p>
        </w:tc>
        <w:tc>
          <w:tcPr>
            <w:tcW w:w="881" w:type="dxa"/>
          </w:tcPr>
          <w:p w14:paraId="782D3E5D" w14:textId="172FB426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16" w:type="dxa"/>
          </w:tcPr>
          <w:p w14:paraId="7ABE60A1" w14:textId="1C1ED247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1126" w:type="dxa"/>
          </w:tcPr>
          <w:p w14:paraId="748E0196" w14:textId="65759CCF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3.48%</w:t>
            </w:r>
          </w:p>
        </w:tc>
      </w:tr>
      <w:tr w:rsidR="00890B5A" w:rsidRPr="00890B5A" w14:paraId="373D3540" w14:textId="77777777" w:rsidTr="00890B5A">
        <w:tc>
          <w:tcPr>
            <w:tcW w:w="4673" w:type="dxa"/>
          </w:tcPr>
          <w:p w14:paraId="42BF0FF4" w14:textId="1DD1359C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Alveolar soft part sarcoma</w:t>
            </w:r>
          </w:p>
        </w:tc>
        <w:tc>
          <w:tcPr>
            <w:tcW w:w="963" w:type="dxa"/>
          </w:tcPr>
          <w:p w14:paraId="013D9342" w14:textId="615D8097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13</w:t>
            </w:r>
          </w:p>
        </w:tc>
        <w:tc>
          <w:tcPr>
            <w:tcW w:w="881" w:type="dxa"/>
          </w:tcPr>
          <w:p w14:paraId="3246E8B9" w14:textId="5B1B15F8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16" w:type="dxa"/>
          </w:tcPr>
          <w:p w14:paraId="655ADF51" w14:textId="3926A143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17</w:t>
            </w:r>
          </w:p>
        </w:tc>
        <w:tc>
          <w:tcPr>
            <w:tcW w:w="1126" w:type="dxa"/>
          </w:tcPr>
          <w:p w14:paraId="6A361129" w14:textId="1A055CD6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3.42%</w:t>
            </w:r>
          </w:p>
        </w:tc>
      </w:tr>
      <w:tr w:rsidR="00890B5A" w:rsidRPr="00890B5A" w14:paraId="5C4C6138" w14:textId="77777777" w:rsidTr="00890B5A">
        <w:tc>
          <w:tcPr>
            <w:tcW w:w="4673" w:type="dxa"/>
          </w:tcPr>
          <w:p w14:paraId="77B0F731" w14:textId="7B15101D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Primitive neuroectodermal tumor, NOS</w:t>
            </w:r>
          </w:p>
        </w:tc>
        <w:tc>
          <w:tcPr>
            <w:tcW w:w="963" w:type="dxa"/>
          </w:tcPr>
          <w:p w14:paraId="60583799" w14:textId="282AD256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280</w:t>
            </w:r>
          </w:p>
        </w:tc>
        <w:tc>
          <w:tcPr>
            <w:tcW w:w="881" w:type="dxa"/>
          </w:tcPr>
          <w:p w14:paraId="3359C006" w14:textId="0DD3E5BE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716" w:type="dxa"/>
          </w:tcPr>
          <w:p w14:paraId="15287F0C" w14:textId="15215BDB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289</w:t>
            </w:r>
          </w:p>
        </w:tc>
        <w:tc>
          <w:tcPr>
            <w:tcW w:w="1126" w:type="dxa"/>
          </w:tcPr>
          <w:p w14:paraId="4D9EB32B" w14:textId="3BCD8C05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3.11%</w:t>
            </w:r>
          </w:p>
        </w:tc>
      </w:tr>
      <w:tr w:rsidR="00890B5A" w:rsidRPr="00890B5A" w14:paraId="4F25749A" w14:textId="77777777" w:rsidTr="00890B5A">
        <w:tc>
          <w:tcPr>
            <w:tcW w:w="4673" w:type="dxa"/>
          </w:tcPr>
          <w:p w14:paraId="5CD42174" w14:textId="22181D33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Rhabdomyosarcoma</w:t>
            </w:r>
          </w:p>
        </w:tc>
        <w:tc>
          <w:tcPr>
            <w:tcW w:w="963" w:type="dxa"/>
          </w:tcPr>
          <w:p w14:paraId="56DBE5FB" w14:textId="18D12AA4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427</w:t>
            </w:r>
          </w:p>
        </w:tc>
        <w:tc>
          <w:tcPr>
            <w:tcW w:w="881" w:type="dxa"/>
          </w:tcPr>
          <w:p w14:paraId="4D12C000" w14:textId="2B5DA215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716" w:type="dxa"/>
          </w:tcPr>
          <w:p w14:paraId="635C9677" w14:textId="421FC490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472</w:t>
            </w:r>
          </w:p>
        </w:tc>
        <w:tc>
          <w:tcPr>
            <w:tcW w:w="1126" w:type="dxa"/>
          </w:tcPr>
          <w:p w14:paraId="72054498" w14:textId="57C4A659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3.06%</w:t>
            </w:r>
          </w:p>
        </w:tc>
      </w:tr>
      <w:tr w:rsidR="00890B5A" w:rsidRPr="00890B5A" w14:paraId="50182824" w14:textId="77777777" w:rsidTr="00890B5A">
        <w:tc>
          <w:tcPr>
            <w:tcW w:w="4673" w:type="dxa"/>
          </w:tcPr>
          <w:p w14:paraId="148F30AC" w14:textId="010F0E2E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Hemangiopericytoma, malignant</w:t>
            </w:r>
          </w:p>
        </w:tc>
        <w:tc>
          <w:tcPr>
            <w:tcW w:w="963" w:type="dxa"/>
          </w:tcPr>
          <w:p w14:paraId="24ED8C9F" w14:textId="486ED25F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87</w:t>
            </w:r>
          </w:p>
        </w:tc>
        <w:tc>
          <w:tcPr>
            <w:tcW w:w="881" w:type="dxa"/>
          </w:tcPr>
          <w:p w14:paraId="48388268" w14:textId="5E8969B7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16" w:type="dxa"/>
          </w:tcPr>
          <w:p w14:paraId="3AEFB708" w14:textId="58A97E33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92</w:t>
            </w:r>
          </w:p>
        </w:tc>
        <w:tc>
          <w:tcPr>
            <w:tcW w:w="1126" w:type="dxa"/>
          </w:tcPr>
          <w:p w14:paraId="194D9349" w14:textId="795B59DE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2.60%</w:t>
            </w:r>
          </w:p>
        </w:tc>
        <w:bookmarkStart w:id="0" w:name="_GoBack"/>
        <w:bookmarkEnd w:id="0"/>
      </w:tr>
      <w:tr w:rsidR="00890B5A" w:rsidRPr="00890B5A" w14:paraId="781E473B" w14:textId="77777777" w:rsidTr="00890B5A">
        <w:tc>
          <w:tcPr>
            <w:tcW w:w="4673" w:type="dxa"/>
          </w:tcPr>
          <w:p w14:paraId="58DEB576" w14:textId="5BE6E92F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Malignant peripheral nerve sheath tumor</w:t>
            </w:r>
          </w:p>
        </w:tc>
        <w:tc>
          <w:tcPr>
            <w:tcW w:w="963" w:type="dxa"/>
          </w:tcPr>
          <w:p w14:paraId="3913598F" w14:textId="7909575F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756</w:t>
            </w:r>
          </w:p>
        </w:tc>
        <w:tc>
          <w:tcPr>
            <w:tcW w:w="881" w:type="dxa"/>
          </w:tcPr>
          <w:p w14:paraId="365F8975" w14:textId="7669CB7F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716" w:type="dxa"/>
          </w:tcPr>
          <w:p w14:paraId="0A29246D" w14:textId="53B0CE3B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774</w:t>
            </w:r>
          </w:p>
        </w:tc>
        <w:tc>
          <w:tcPr>
            <w:tcW w:w="1126" w:type="dxa"/>
          </w:tcPr>
          <w:p w14:paraId="676711AF" w14:textId="40E49A74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2.33%</w:t>
            </w:r>
          </w:p>
        </w:tc>
      </w:tr>
      <w:tr w:rsidR="00890B5A" w:rsidRPr="00890B5A" w14:paraId="31309806" w14:textId="77777777" w:rsidTr="00890B5A">
        <w:tc>
          <w:tcPr>
            <w:tcW w:w="4673" w:type="dxa"/>
          </w:tcPr>
          <w:p w14:paraId="3BE68B2D" w14:textId="1D6AE090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Solitary fibrous tumour, malignant</w:t>
            </w:r>
          </w:p>
        </w:tc>
        <w:tc>
          <w:tcPr>
            <w:tcW w:w="963" w:type="dxa"/>
          </w:tcPr>
          <w:p w14:paraId="4F41063A" w14:textId="12C554D9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258</w:t>
            </w:r>
          </w:p>
        </w:tc>
        <w:tc>
          <w:tcPr>
            <w:tcW w:w="881" w:type="dxa"/>
          </w:tcPr>
          <w:p w14:paraId="0C98AFFF" w14:textId="3754C3E0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716" w:type="dxa"/>
          </w:tcPr>
          <w:p w14:paraId="58A483B4" w14:textId="49EB474F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264</w:t>
            </w:r>
          </w:p>
        </w:tc>
        <w:tc>
          <w:tcPr>
            <w:tcW w:w="1126" w:type="dxa"/>
          </w:tcPr>
          <w:p w14:paraId="3A5D87D4" w14:textId="621B80DB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2.27%</w:t>
            </w:r>
          </w:p>
        </w:tc>
      </w:tr>
      <w:tr w:rsidR="00890B5A" w:rsidRPr="00890B5A" w14:paraId="5911E9DF" w14:textId="77777777" w:rsidTr="00890B5A">
        <w:tc>
          <w:tcPr>
            <w:tcW w:w="4673" w:type="dxa"/>
          </w:tcPr>
          <w:p w14:paraId="495935A5" w14:textId="11739127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Endometrial stromal sarcoma</w:t>
            </w:r>
          </w:p>
        </w:tc>
        <w:tc>
          <w:tcPr>
            <w:tcW w:w="963" w:type="dxa"/>
          </w:tcPr>
          <w:p w14:paraId="5E5F26D8" w14:textId="1B1ACC77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014</w:t>
            </w:r>
          </w:p>
        </w:tc>
        <w:tc>
          <w:tcPr>
            <w:tcW w:w="881" w:type="dxa"/>
          </w:tcPr>
          <w:p w14:paraId="036214A0" w14:textId="6E22B3B0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716" w:type="dxa"/>
          </w:tcPr>
          <w:p w14:paraId="64BDDDAB" w14:textId="44546B90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035</w:t>
            </w:r>
          </w:p>
        </w:tc>
        <w:tc>
          <w:tcPr>
            <w:tcW w:w="1126" w:type="dxa"/>
          </w:tcPr>
          <w:p w14:paraId="62EDD504" w14:textId="75AF3A44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2.03%</w:t>
            </w:r>
          </w:p>
        </w:tc>
      </w:tr>
      <w:tr w:rsidR="00890B5A" w:rsidRPr="00890B5A" w14:paraId="615CE00D" w14:textId="77777777" w:rsidTr="00890B5A">
        <w:tc>
          <w:tcPr>
            <w:tcW w:w="4673" w:type="dxa"/>
          </w:tcPr>
          <w:p w14:paraId="0CE82AA3" w14:textId="34209ACD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Myxosarcoma</w:t>
            </w:r>
          </w:p>
        </w:tc>
        <w:tc>
          <w:tcPr>
            <w:tcW w:w="963" w:type="dxa"/>
          </w:tcPr>
          <w:p w14:paraId="58BBBB45" w14:textId="6E36AF32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59</w:t>
            </w:r>
          </w:p>
        </w:tc>
        <w:tc>
          <w:tcPr>
            <w:tcW w:w="881" w:type="dxa"/>
          </w:tcPr>
          <w:p w14:paraId="350C3376" w14:textId="42EC0202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16" w:type="dxa"/>
          </w:tcPr>
          <w:p w14:paraId="301F1733" w14:textId="7315CF7B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62</w:t>
            </w:r>
          </w:p>
        </w:tc>
        <w:tc>
          <w:tcPr>
            <w:tcW w:w="1126" w:type="dxa"/>
          </w:tcPr>
          <w:p w14:paraId="33C9D77F" w14:textId="26C589D6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.85%</w:t>
            </w:r>
          </w:p>
        </w:tc>
      </w:tr>
      <w:tr w:rsidR="00890B5A" w:rsidRPr="00890B5A" w14:paraId="4C0B210A" w14:textId="77777777" w:rsidTr="00890B5A">
        <w:tc>
          <w:tcPr>
            <w:tcW w:w="4673" w:type="dxa"/>
          </w:tcPr>
          <w:p w14:paraId="5BA8DB36" w14:textId="4A0E3421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Mixed tumour, malignant</w:t>
            </w:r>
          </w:p>
        </w:tc>
        <w:tc>
          <w:tcPr>
            <w:tcW w:w="963" w:type="dxa"/>
          </w:tcPr>
          <w:p w14:paraId="48F6155E" w14:textId="209D37F2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07</w:t>
            </w:r>
          </w:p>
        </w:tc>
        <w:tc>
          <w:tcPr>
            <w:tcW w:w="881" w:type="dxa"/>
          </w:tcPr>
          <w:p w14:paraId="239E8E38" w14:textId="4A77FFBB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16" w:type="dxa"/>
          </w:tcPr>
          <w:p w14:paraId="14C2B05F" w14:textId="789A77FB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1126" w:type="dxa"/>
          </w:tcPr>
          <w:p w14:paraId="0BF4DE91" w14:textId="58F9CA39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.83%</w:t>
            </w:r>
          </w:p>
        </w:tc>
      </w:tr>
      <w:tr w:rsidR="00890B5A" w:rsidRPr="00890B5A" w14:paraId="577BCA9F" w14:textId="77777777" w:rsidTr="00890B5A">
        <w:tc>
          <w:tcPr>
            <w:tcW w:w="4673" w:type="dxa"/>
          </w:tcPr>
          <w:p w14:paraId="143B94BF" w14:textId="56F59AF8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Synovial sarcoma</w:t>
            </w:r>
          </w:p>
        </w:tc>
        <w:tc>
          <w:tcPr>
            <w:tcW w:w="963" w:type="dxa"/>
          </w:tcPr>
          <w:p w14:paraId="1BD04FB1" w14:textId="1DA71C03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080</w:t>
            </w:r>
          </w:p>
        </w:tc>
        <w:tc>
          <w:tcPr>
            <w:tcW w:w="881" w:type="dxa"/>
          </w:tcPr>
          <w:p w14:paraId="218DFB3D" w14:textId="2EEA6AFF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716" w:type="dxa"/>
          </w:tcPr>
          <w:p w14:paraId="5EEC2701" w14:textId="72178330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094</w:t>
            </w:r>
          </w:p>
        </w:tc>
        <w:tc>
          <w:tcPr>
            <w:tcW w:w="1126" w:type="dxa"/>
          </w:tcPr>
          <w:p w14:paraId="24A13505" w14:textId="0B10BE61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.28%</w:t>
            </w:r>
          </w:p>
        </w:tc>
      </w:tr>
      <w:tr w:rsidR="00890B5A" w:rsidRPr="00890B5A" w14:paraId="6E834198" w14:textId="77777777" w:rsidTr="00890B5A">
        <w:tc>
          <w:tcPr>
            <w:tcW w:w="4673" w:type="dxa"/>
          </w:tcPr>
          <w:p w14:paraId="69254E66" w14:textId="1016A35B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Fibrosarcoma</w:t>
            </w:r>
          </w:p>
        </w:tc>
        <w:tc>
          <w:tcPr>
            <w:tcW w:w="963" w:type="dxa"/>
          </w:tcPr>
          <w:p w14:paraId="32FCBE2E" w14:textId="4CD63E5C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254</w:t>
            </w:r>
          </w:p>
        </w:tc>
        <w:tc>
          <w:tcPr>
            <w:tcW w:w="881" w:type="dxa"/>
          </w:tcPr>
          <w:p w14:paraId="2518B57E" w14:textId="52232ECE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16" w:type="dxa"/>
          </w:tcPr>
          <w:p w14:paraId="3FF760E4" w14:textId="2AC77771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257</w:t>
            </w:r>
          </w:p>
        </w:tc>
        <w:tc>
          <w:tcPr>
            <w:tcW w:w="1126" w:type="dxa"/>
          </w:tcPr>
          <w:p w14:paraId="104CD490" w14:textId="413E0563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.17%</w:t>
            </w:r>
          </w:p>
        </w:tc>
      </w:tr>
      <w:tr w:rsidR="00890B5A" w:rsidRPr="00890B5A" w14:paraId="02F3FC7D" w14:textId="77777777" w:rsidTr="00890B5A">
        <w:tc>
          <w:tcPr>
            <w:tcW w:w="4673" w:type="dxa"/>
          </w:tcPr>
          <w:p w14:paraId="70CBC764" w14:textId="61D0CDB4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eastAsia="Microsoft YaHei" w:hAnsi="Times New Roman" w:cs="Times New Roman"/>
                <w:color w:val="000000" w:themeColor="text1"/>
              </w:rPr>
              <w:t>Liposarcoma</w:t>
            </w:r>
          </w:p>
        </w:tc>
        <w:tc>
          <w:tcPr>
            <w:tcW w:w="963" w:type="dxa"/>
          </w:tcPr>
          <w:p w14:paraId="722CEF7E" w14:textId="510134B4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5050</w:t>
            </w:r>
          </w:p>
        </w:tc>
        <w:tc>
          <w:tcPr>
            <w:tcW w:w="881" w:type="dxa"/>
          </w:tcPr>
          <w:p w14:paraId="40ECAAB6" w14:textId="364FB31C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716" w:type="dxa"/>
          </w:tcPr>
          <w:p w14:paraId="525DDE5C" w14:textId="2A970B38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5105</w:t>
            </w:r>
          </w:p>
        </w:tc>
        <w:tc>
          <w:tcPr>
            <w:tcW w:w="1126" w:type="dxa"/>
          </w:tcPr>
          <w:p w14:paraId="76284BE1" w14:textId="7F963935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.08%</w:t>
            </w:r>
          </w:p>
        </w:tc>
      </w:tr>
      <w:tr w:rsidR="00890B5A" w:rsidRPr="00890B5A" w14:paraId="5668F25E" w14:textId="77777777" w:rsidTr="00890B5A">
        <w:tc>
          <w:tcPr>
            <w:tcW w:w="4673" w:type="dxa"/>
          </w:tcPr>
          <w:p w14:paraId="123730DA" w14:textId="19F3515C" w:rsidR="00890B5A" w:rsidRPr="00890B5A" w:rsidRDefault="009F07CB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6E16">
              <w:rPr>
                <w:rFonts w:ascii="Times New Roman" w:hAnsi="Times New Roman" w:cs="Times New Roman"/>
                <w:color w:val="0000FF"/>
                <w:szCs w:val="21"/>
              </w:rPr>
              <w:t>Undifferentiated pleomorphic sarcoma</w:t>
            </w:r>
          </w:p>
        </w:tc>
        <w:tc>
          <w:tcPr>
            <w:tcW w:w="963" w:type="dxa"/>
          </w:tcPr>
          <w:p w14:paraId="17DDD8E2" w14:textId="2A735DA6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250</w:t>
            </w:r>
          </w:p>
        </w:tc>
        <w:tc>
          <w:tcPr>
            <w:tcW w:w="881" w:type="dxa"/>
          </w:tcPr>
          <w:p w14:paraId="34D60635" w14:textId="26DC6AA5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716" w:type="dxa"/>
          </w:tcPr>
          <w:p w14:paraId="11B8EA43" w14:textId="70F3FE66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259</w:t>
            </w:r>
          </w:p>
        </w:tc>
        <w:tc>
          <w:tcPr>
            <w:tcW w:w="1126" w:type="dxa"/>
          </w:tcPr>
          <w:p w14:paraId="7DFFB8FE" w14:textId="5B7393AD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0.71%</w:t>
            </w:r>
          </w:p>
        </w:tc>
      </w:tr>
      <w:tr w:rsidR="00890B5A" w:rsidRPr="00890B5A" w14:paraId="17703375" w14:textId="77777777" w:rsidTr="00890B5A">
        <w:tc>
          <w:tcPr>
            <w:tcW w:w="4673" w:type="dxa"/>
          </w:tcPr>
          <w:p w14:paraId="13F57BAA" w14:textId="264FE259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Extraskeletal myxoid chondrosarcoma</w:t>
            </w:r>
          </w:p>
        </w:tc>
        <w:tc>
          <w:tcPr>
            <w:tcW w:w="963" w:type="dxa"/>
          </w:tcPr>
          <w:p w14:paraId="532CA01A" w14:textId="0AD1E8FD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63</w:t>
            </w:r>
          </w:p>
        </w:tc>
        <w:tc>
          <w:tcPr>
            <w:tcW w:w="881" w:type="dxa"/>
          </w:tcPr>
          <w:p w14:paraId="7206DAA3" w14:textId="31E3E7C9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16" w:type="dxa"/>
          </w:tcPr>
          <w:p w14:paraId="0BFE8D37" w14:textId="0F3FD480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64</w:t>
            </w:r>
          </w:p>
        </w:tc>
        <w:tc>
          <w:tcPr>
            <w:tcW w:w="1126" w:type="dxa"/>
          </w:tcPr>
          <w:p w14:paraId="3F7C1CF8" w14:textId="1EC7FB1C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0.61%</w:t>
            </w:r>
          </w:p>
        </w:tc>
      </w:tr>
      <w:tr w:rsidR="00890B5A" w:rsidRPr="00890B5A" w14:paraId="10B42DEC" w14:textId="77777777" w:rsidTr="00890B5A">
        <w:tc>
          <w:tcPr>
            <w:tcW w:w="4673" w:type="dxa"/>
          </w:tcPr>
          <w:p w14:paraId="52C971F4" w14:textId="2EC2112C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Myoepithelial carcinoma</w:t>
            </w:r>
          </w:p>
        </w:tc>
        <w:tc>
          <w:tcPr>
            <w:tcW w:w="963" w:type="dxa"/>
          </w:tcPr>
          <w:p w14:paraId="3D8C1363" w14:textId="06A85555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242</w:t>
            </w:r>
          </w:p>
        </w:tc>
        <w:tc>
          <w:tcPr>
            <w:tcW w:w="881" w:type="dxa"/>
          </w:tcPr>
          <w:p w14:paraId="41D09CCC" w14:textId="02DE62BE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16" w:type="dxa"/>
          </w:tcPr>
          <w:p w14:paraId="7B1C2429" w14:textId="287EC3BB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243</w:t>
            </w:r>
          </w:p>
        </w:tc>
        <w:tc>
          <w:tcPr>
            <w:tcW w:w="1126" w:type="dxa"/>
          </w:tcPr>
          <w:p w14:paraId="01A421E0" w14:textId="222792F6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0.41%</w:t>
            </w:r>
          </w:p>
        </w:tc>
      </w:tr>
      <w:tr w:rsidR="00890B5A" w:rsidRPr="00890B5A" w14:paraId="0C0488E6" w14:textId="77777777" w:rsidTr="00890B5A">
        <w:tc>
          <w:tcPr>
            <w:tcW w:w="4673" w:type="dxa"/>
          </w:tcPr>
          <w:p w14:paraId="5C4DF9DC" w14:textId="430FE8BD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Fibromyxosarcoma</w:t>
            </w:r>
          </w:p>
        </w:tc>
        <w:tc>
          <w:tcPr>
            <w:tcW w:w="963" w:type="dxa"/>
          </w:tcPr>
          <w:p w14:paraId="5676379F" w14:textId="50A5FCE5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252</w:t>
            </w:r>
          </w:p>
        </w:tc>
        <w:tc>
          <w:tcPr>
            <w:tcW w:w="881" w:type="dxa"/>
          </w:tcPr>
          <w:p w14:paraId="1040BB30" w14:textId="0AE3B8FB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16" w:type="dxa"/>
          </w:tcPr>
          <w:p w14:paraId="1E59CD8C" w14:textId="5D3C3C37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254</w:t>
            </w:r>
          </w:p>
        </w:tc>
        <w:tc>
          <w:tcPr>
            <w:tcW w:w="1126" w:type="dxa"/>
          </w:tcPr>
          <w:p w14:paraId="762F34AB" w14:textId="6ADEEB4F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0.16%</w:t>
            </w:r>
          </w:p>
        </w:tc>
      </w:tr>
      <w:tr w:rsidR="00890B5A" w:rsidRPr="00890B5A" w14:paraId="3AD82DC6" w14:textId="77777777" w:rsidTr="00890B5A">
        <w:tc>
          <w:tcPr>
            <w:tcW w:w="4673" w:type="dxa"/>
          </w:tcPr>
          <w:p w14:paraId="19D6CD86" w14:textId="6F2BA244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Dermatofibrosarcoma</w:t>
            </w:r>
          </w:p>
        </w:tc>
        <w:tc>
          <w:tcPr>
            <w:tcW w:w="963" w:type="dxa"/>
          </w:tcPr>
          <w:p w14:paraId="3AC5F45F" w14:textId="7436D3F8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2933</w:t>
            </w:r>
          </w:p>
        </w:tc>
        <w:tc>
          <w:tcPr>
            <w:tcW w:w="881" w:type="dxa"/>
          </w:tcPr>
          <w:p w14:paraId="573CC597" w14:textId="766ED2B7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16" w:type="dxa"/>
          </w:tcPr>
          <w:p w14:paraId="51750CF8" w14:textId="1496BFFA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2934</w:t>
            </w:r>
          </w:p>
        </w:tc>
        <w:tc>
          <w:tcPr>
            <w:tcW w:w="1126" w:type="dxa"/>
          </w:tcPr>
          <w:p w14:paraId="127F5B24" w14:textId="764F9948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0.03%</w:t>
            </w:r>
          </w:p>
        </w:tc>
      </w:tr>
      <w:tr w:rsidR="00890B5A" w:rsidRPr="00890B5A" w14:paraId="279291EF" w14:textId="77777777" w:rsidTr="00890B5A">
        <w:tc>
          <w:tcPr>
            <w:tcW w:w="4673" w:type="dxa"/>
          </w:tcPr>
          <w:p w14:paraId="24D996A5" w14:textId="383A2C13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Embryonal sarcoma</w:t>
            </w:r>
          </w:p>
        </w:tc>
        <w:tc>
          <w:tcPr>
            <w:tcW w:w="963" w:type="dxa"/>
          </w:tcPr>
          <w:p w14:paraId="2885C64B" w14:textId="4951C834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881" w:type="dxa"/>
          </w:tcPr>
          <w:p w14:paraId="2F14F234" w14:textId="617A3E44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16" w:type="dxa"/>
          </w:tcPr>
          <w:p w14:paraId="519C8F41" w14:textId="29B3AC91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126" w:type="dxa"/>
          </w:tcPr>
          <w:p w14:paraId="7E308CB2" w14:textId="6CF005CC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890B5A" w:rsidRPr="00890B5A" w14:paraId="487B989D" w14:textId="77777777" w:rsidTr="00890B5A">
        <w:tc>
          <w:tcPr>
            <w:tcW w:w="4673" w:type="dxa"/>
          </w:tcPr>
          <w:p w14:paraId="073DE295" w14:textId="430C3CCF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Myofibroblastic sarcoma</w:t>
            </w:r>
          </w:p>
        </w:tc>
        <w:tc>
          <w:tcPr>
            <w:tcW w:w="963" w:type="dxa"/>
          </w:tcPr>
          <w:p w14:paraId="29D7F5F3" w14:textId="67A9D239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881" w:type="dxa"/>
          </w:tcPr>
          <w:p w14:paraId="5D034078" w14:textId="78F2C10D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16" w:type="dxa"/>
          </w:tcPr>
          <w:p w14:paraId="60CD2996" w14:textId="13E50297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1126" w:type="dxa"/>
          </w:tcPr>
          <w:p w14:paraId="39C15235" w14:textId="53A11FDD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890B5A" w:rsidRPr="00890B5A" w14:paraId="4598A89C" w14:textId="77777777" w:rsidTr="00890B5A">
        <w:tc>
          <w:tcPr>
            <w:tcW w:w="4673" w:type="dxa"/>
          </w:tcPr>
          <w:p w14:paraId="294392DE" w14:textId="74D7E7AE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Malignant tenosynovial giant cell tumour</w:t>
            </w:r>
          </w:p>
        </w:tc>
        <w:tc>
          <w:tcPr>
            <w:tcW w:w="963" w:type="dxa"/>
          </w:tcPr>
          <w:p w14:paraId="6FC4C593" w14:textId="0DA55908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881" w:type="dxa"/>
          </w:tcPr>
          <w:p w14:paraId="6ADC9E99" w14:textId="1B553AB6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16" w:type="dxa"/>
          </w:tcPr>
          <w:p w14:paraId="2CBD39B6" w14:textId="2FBA1170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126" w:type="dxa"/>
          </w:tcPr>
          <w:p w14:paraId="725BC4C5" w14:textId="103BCDCE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890B5A" w:rsidRPr="00890B5A" w14:paraId="0542DEEE" w14:textId="77777777" w:rsidTr="00890B5A">
        <w:tc>
          <w:tcPr>
            <w:tcW w:w="4673" w:type="dxa"/>
          </w:tcPr>
          <w:p w14:paraId="07FE6E2D" w14:textId="1E052374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Ossifying fibromyxoid tumour, malignant</w:t>
            </w:r>
          </w:p>
        </w:tc>
        <w:tc>
          <w:tcPr>
            <w:tcW w:w="963" w:type="dxa"/>
          </w:tcPr>
          <w:p w14:paraId="09E8E055" w14:textId="4D66A562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881" w:type="dxa"/>
          </w:tcPr>
          <w:p w14:paraId="45F2D9CC" w14:textId="75E38C92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16" w:type="dxa"/>
          </w:tcPr>
          <w:p w14:paraId="109A3470" w14:textId="3594B36D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126" w:type="dxa"/>
          </w:tcPr>
          <w:p w14:paraId="06DA718D" w14:textId="24B43624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890B5A" w:rsidRPr="00890B5A" w14:paraId="22BBBD03" w14:textId="77777777" w:rsidTr="00890B5A">
        <w:tc>
          <w:tcPr>
            <w:tcW w:w="4673" w:type="dxa"/>
          </w:tcPr>
          <w:p w14:paraId="02FFE6B5" w14:textId="6EE5D014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Malignant giant cell tumor of soft parts</w:t>
            </w:r>
          </w:p>
        </w:tc>
        <w:tc>
          <w:tcPr>
            <w:tcW w:w="963" w:type="dxa"/>
          </w:tcPr>
          <w:p w14:paraId="4B589B76" w14:textId="47FA5340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881" w:type="dxa"/>
          </w:tcPr>
          <w:p w14:paraId="2150E499" w14:textId="69588AF9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16" w:type="dxa"/>
          </w:tcPr>
          <w:p w14:paraId="375E762F" w14:textId="04D872AA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126" w:type="dxa"/>
          </w:tcPr>
          <w:p w14:paraId="3DE8B02E" w14:textId="7EB38F10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890B5A" w:rsidRPr="00890B5A" w14:paraId="63DF81D3" w14:textId="77777777" w:rsidTr="00890B5A">
        <w:tc>
          <w:tcPr>
            <w:tcW w:w="4673" w:type="dxa"/>
          </w:tcPr>
          <w:p w14:paraId="462288E1" w14:textId="647F03C5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Perivascular epithelioid tumour, malignant</w:t>
            </w:r>
          </w:p>
        </w:tc>
        <w:tc>
          <w:tcPr>
            <w:tcW w:w="963" w:type="dxa"/>
          </w:tcPr>
          <w:p w14:paraId="4A57877B" w14:textId="754680F9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881" w:type="dxa"/>
          </w:tcPr>
          <w:p w14:paraId="1AF5437E" w14:textId="2CCEC98B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16" w:type="dxa"/>
          </w:tcPr>
          <w:p w14:paraId="4E2AE907" w14:textId="1416A15B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126" w:type="dxa"/>
          </w:tcPr>
          <w:p w14:paraId="5F3A8A7B" w14:textId="4338DAF4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890B5A" w:rsidRPr="00890B5A" w14:paraId="190A7F1D" w14:textId="77777777" w:rsidTr="00890B5A">
        <w:tc>
          <w:tcPr>
            <w:tcW w:w="4673" w:type="dxa"/>
          </w:tcPr>
          <w:p w14:paraId="6DE17FDF" w14:textId="36811F1C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Phosphaturic mesenchymal tumour, malignant</w:t>
            </w:r>
          </w:p>
        </w:tc>
        <w:tc>
          <w:tcPr>
            <w:tcW w:w="963" w:type="dxa"/>
          </w:tcPr>
          <w:p w14:paraId="4168C215" w14:textId="3710BB9E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81" w:type="dxa"/>
          </w:tcPr>
          <w:p w14:paraId="6AEA6F46" w14:textId="17FA695A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16" w:type="dxa"/>
          </w:tcPr>
          <w:p w14:paraId="3EBBD3DB" w14:textId="7CA86A13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126" w:type="dxa"/>
          </w:tcPr>
          <w:p w14:paraId="46BB431D" w14:textId="63FA4693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890B5A" w:rsidRPr="00890B5A" w14:paraId="2E3D9D76" w14:textId="77777777" w:rsidTr="00890B5A">
        <w:tc>
          <w:tcPr>
            <w:tcW w:w="4673" w:type="dxa"/>
          </w:tcPr>
          <w:p w14:paraId="601C8BBB" w14:textId="5381514A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Ectomesenchymoma</w:t>
            </w:r>
          </w:p>
        </w:tc>
        <w:tc>
          <w:tcPr>
            <w:tcW w:w="963" w:type="dxa"/>
          </w:tcPr>
          <w:p w14:paraId="21779E3B" w14:textId="23738DE7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81" w:type="dxa"/>
          </w:tcPr>
          <w:p w14:paraId="04FDFEB3" w14:textId="2317AD76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16" w:type="dxa"/>
          </w:tcPr>
          <w:p w14:paraId="1F20D486" w14:textId="5E6659D6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26" w:type="dxa"/>
          </w:tcPr>
          <w:p w14:paraId="4985D4B2" w14:textId="17915C02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890B5A" w:rsidRPr="00890B5A" w14:paraId="14E545EC" w14:textId="77777777" w:rsidTr="00890B5A">
        <w:tc>
          <w:tcPr>
            <w:tcW w:w="4673" w:type="dxa"/>
          </w:tcPr>
          <w:p w14:paraId="485F2104" w14:textId="2FB1B813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Lymphangiosarcoma</w:t>
            </w:r>
          </w:p>
        </w:tc>
        <w:tc>
          <w:tcPr>
            <w:tcW w:w="963" w:type="dxa"/>
          </w:tcPr>
          <w:p w14:paraId="6A3D2F7F" w14:textId="5464A6D8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81" w:type="dxa"/>
          </w:tcPr>
          <w:p w14:paraId="4853FB6B" w14:textId="346190B9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16" w:type="dxa"/>
          </w:tcPr>
          <w:p w14:paraId="58E1215E" w14:textId="1DF9E466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26" w:type="dxa"/>
          </w:tcPr>
          <w:p w14:paraId="4FCA09C2" w14:textId="16BBD2B5" w:rsidR="00890B5A" w:rsidRPr="00890B5A" w:rsidRDefault="00890B5A" w:rsidP="004B79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0B5A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</w:tbl>
    <w:p w14:paraId="652A9B9F" w14:textId="77777777" w:rsidR="00DD21A3" w:rsidRDefault="00DD21A3"/>
    <w:sectPr w:rsidR="00DD21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8407F4" w14:textId="77777777" w:rsidR="0013541F" w:rsidRDefault="0013541F" w:rsidP="00DD21A3">
      <w:r>
        <w:separator/>
      </w:r>
    </w:p>
  </w:endnote>
  <w:endnote w:type="continuationSeparator" w:id="0">
    <w:p w14:paraId="530B3F3B" w14:textId="77777777" w:rsidR="0013541F" w:rsidRDefault="0013541F" w:rsidP="00DD21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6BBA25" w14:textId="77777777" w:rsidR="0013541F" w:rsidRDefault="0013541F" w:rsidP="00DD21A3">
      <w:r>
        <w:separator/>
      </w:r>
    </w:p>
  </w:footnote>
  <w:footnote w:type="continuationSeparator" w:id="0">
    <w:p w14:paraId="0AE19D5B" w14:textId="77777777" w:rsidR="0013541F" w:rsidRDefault="0013541F" w:rsidP="00DD21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842"/>
    <w:rsid w:val="00084EA3"/>
    <w:rsid w:val="00091508"/>
    <w:rsid w:val="0013541F"/>
    <w:rsid w:val="002600E6"/>
    <w:rsid w:val="00374FF0"/>
    <w:rsid w:val="0037742D"/>
    <w:rsid w:val="00392842"/>
    <w:rsid w:val="004B7906"/>
    <w:rsid w:val="0050646B"/>
    <w:rsid w:val="005A01CD"/>
    <w:rsid w:val="00616E16"/>
    <w:rsid w:val="00886254"/>
    <w:rsid w:val="00890B5A"/>
    <w:rsid w:val="009F07CB"/>
    <w:rsid w:val="00A55322"/>
    <w:rsid w:val="00B530FD"/>
    <w:rsid w:val="00BA1459"/>
    <w:rsid w:val="00DD21A3"/>
    <w:rsid w:val="00FB1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B95D61"/>
  <w15:chartTrackingRefBased/>
  <w15:docId w15:val="{7FB290F6-602C-4942-A1F5-1F16861E6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21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21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21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21A3"/>
    <w:rPr>
      <w:sz w:val="18"/>
      <w:szCs w:val="18"/>
    </w:rPr>
  </w:style>
  <w:style w:type="table" w:styleId="TableGrid">
    <w:name w:val="Table Grid"/>
    <w:basedOn w:val="TableNormal"/>
    <w:uiPriority w:val="39"/>
    <w:rsid w:val="00DD21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F07CB"/>
  </w:style>
  <w:style w:type="paragraph" w:styleId="BalloonText">
    <w:name w:val="Balloon Text"/>
    <w:basedOn w:val="Normal"/>
    <w:link w:val="BalloonTextChar"/>
    <w:uiPriority w:val="99"/>
    <w:semiHidden/>
    <w:unhideWhenUsed/>
    <w:rsid w:val="000915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5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d</dc:creator>
  <cp:keywords/>
  <dc:description/>
  <cp:lastModifiedBy>Tino</cp:lastModifiedBy>
  <cp:revision>9</cp:revision>
  <dcterms:created xsi:type="dcterms:W3CDTF">2022-01-10T15:08:00Z</dcterms:created>
  <dcterms:modified xsi:type="dcterms:W3CDTF">2022-07-01T06:45:00Z</dcterms:modified>
</cp:coreProperties>
</file>